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2680F" w14:textId="2633E674" w:rsidR="000A3696" w:rsidRPr="003B188E" w:rsidRDefault="00316DE5" w:rsidP="00961BA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188E">
        <w:rPr>
          <w:rFonts w:ascii="Times New Roman" w:hAnsi="Times New Roman" w:cs="Times New Roman"/>
          <w:sz w:val="24"/>
          <w:szCs w:val="24"/>
        </w:rPr>
        <w:t xml:space="preserve">Table </w:t>
      </w:r>
      <w:r w:rsidR="002F0FB7" w:rsidRPr="003B188E">
        <w:rPr>
          <w:rFonts w:ascii="Times New Roman" w:hAnsi="Times New Roman" w:cs="Times New Roman" w:hint="eastAsia"/>
          <w:sz w:val="24"/>
          <w:szCs w:val="24"/>
        </w:rPr>
        <w:t>S</w:t>
      </w:r>
      <w:r w:rsidRPr="003B188E">
        <w:rPr>
          <w:rFonts w:ascii="Times New Roman" w:hAnsi="Times New Roman" w:cs="Times New Roman"/>
          <w:sz w:val="24"/>
          <w:szCs w:val="24"/>
        </w:rPr>
        <w:t>1</w:t>
      </w:r>
      <w:r w:rsidR="000A3696" w:rsidRPr="003B188E">
        <w:rPr>
          <w:rFonts w:ascii="Times New Roman" w:hAnsi="Times New Roman" w:cs="Times New Roman"/>
          <w:sz w:val="24"/>
          <w:szCs w:val="24"/>
        </w:rPr>
        <w:t>. Antimicrobial drug susceptibility profiles</w:t>
      </w:r>
      <w:r w:rsidR="00961BAC" w:rsidRPr="003B188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61BAC" w:rsidRPr="003B188E">
        <w:rPr>
          <w:rFonts w:ascii="Times New Roman" w:hAnsi="Times New Roman" w:cs="Times New Roman"/>
          <w:sz w:val="24"/>
          <w:szCs w:val="24"/>
        </w:rPr>
        <w:t xml:space="preserve">clinical </w:t>
      </w:r>
      <w:proofErr w:type="spellStart"/>
      <w:r w:rsidR="00961BAC" w:rsidRPr="003B188E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444DE6" w:rsidRPr="003B188E">
        <w:rPr>
          <w:rFonts w:ascii="Times New Roman" w:hAnsi="Times New Roman" w:cs="Times New Roman" w:hint="eastAsia"/>
          <w:i/>
          <w:iCs/>
          <w:sz w:val="24"/>
          <w:szCs w:val="24"/>
        </w:rPr>
        <w:t>ronobacter</w:t>
      </w:r>
      <w:proofErr w:type="spellEnd"/>
      <w:r w:rsidR="00444DE6" w:rsidRPr="003B188E">
        <w:rPr>
          <w:rFonts w:ascii="Times New Roman" w:hAnsi="Times New Roman" w:cs="Times New Roman" w:hint="eastAsia"/>
          <w:sz w:val="24"/>
          <w:szCs w:val="24"/>
        </w:rPr>
        <w:t xml:space="preserve"> spp.</w:t>
      </w:r>
      <w:r w:rsidR="00444DE6" w:rsidRPr="003B188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961BAC" w:rsidRPr="003B188E">
        <w:rPr>
          <w:rFonts w:ascii="Times New Roman" w:hAnsi="Times New Roman" w:cs="Times New Roman"/>
          <w:sz w:val="24"/>
          <w:szCs w:val="24"/>
        </w:rPr>
        <w:t>strains</w:t>
      </w:r>
      <w:r w:rsidR="00961BAC" w:rsidRPr="003B188E">
        <w:rPr>
          <w:rFonts w:ascii="Times New Roman" w:hAnsi="Times New Roman" w:cs="Times New Roman" w:hint="eastAsia"/>
          <w:sz w:val="24"/>
          <w:szCs w:val="24"/>
        </w:rPr>
        <w:t xml:space="preserve"> collected in this study.</w:t>
      </w:r>
      <w:r w:rsidR="000A3696" w:rsidRPr="003B188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2211"/>
        <w:gridCol w:w="958"/>
        <w:gridCol w:w="815"/>
        <w:gridCol w:w="620"/>
        <w:gridCol w:w="725"/>
        <w:gridCol w:w="425"/>
        <w:gridCol w:w="567"/>
        <w:gridCol w:w="426"/>
      </w:tblGrid>
      <w:tr w:rsidR="00444DE6" w:rsidRPr="003B188E" w14:paraId="7B6F7E56" w14:textId="2EC64914" w:rsidTr="00444DE6">
        <w:tc>
          <w:tcPr>
            <w:tcW w:w="1617" w:type="dxa"/>
            <w:vMerge w:val="restart"/>
            <w:tcBorders>
              <w:top w:val="single" w:sz="4" w:space="0" w:color="auto"/>
              <w:bottom w:val="nil"/>
            </w:tcBorders>
          </w:tcPr>
          <w:p w14:paraId="3F859570" w14:textId="47A30F46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microbial group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bottom w:val="nil"/>
            </w:tcBorders>
          </w:tcPr>
          <w:p w14:paraId="02C2BA04" w14:textId="02CD5E13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biotic</w:t>
            </w:r>
          </w:p>
        </w:tc>
        <w:tc>
          <w:tcPr>
            <w:tcW w:w="35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F17702" w14:textId="6200A1DA" w:rsidR="00444DE6" w:rsidRPr="003B188E" w:rsidRDefault="00444DE6" w:rsidP="00961B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microbial susceptibility</w:t>
            </w: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04A7A8" w14:textId="77777777" w:rsidR="00444DE6" w:rsidRPr="003B188E" w:rsidRDefault="00444DE6" w:rsidP="00961B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7EE4C6D" w14:textId="77777777" w:rsidR="00444DE6" w:rsidRPr="003B188E" w:rsidRDefault="00444DE6" w:rsidP="00961B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44DE6" w:rsidRPr="003B188E" w14:paraId="4DA04497" w14:textId="5BF6A200" w:rsidTr="00444DE6">
        <w:trPr>
          <w:trHeight w:val="306"/>
        </w:trPr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14:paraId="1C84256C" w14:textId="77777777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Merge/>
            <w:tcBorders>
              <w:top w:val="nil"/>
              <w:bottom w:val="single" w:sz="4" w:space="0" w:color="auto"/>
            </w:tcBorders>
          </w:tcPr>
          <w:p w14:paraId="149C6ACA" w14:textId="77777777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FB996F5" w14:textId="5AE434FC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Z</w:t>
            </w:r>
            <w:r w:rsidRPr="003B188E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sf-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1DE10B19" w14:textId="1CD9A1E5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88E">
              <w:rPr>
                <w:rFonts w:ascii="Times New Roman" w:hAnsi="Times New Roman" w:cs="Times New Roman"/>
                <w:sz w:val="16"/>
                <w:szCs w:val="16"/>
              </w:rPr>
              <w:t>CRZK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5D738C9B" w14:textId="64249645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88E">
              <w:rPr>
                <w:rFonts w:ascii="Times New Roman" w:hAnsi="Times New Roman" w:cs="Times New Roman" w:hint="eastAsia"/>
                <w:sz w:val="16"/>
                <w:szCs w:val="16"/>
              </w:rPr>
              <w:t>BD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FDEF" w14:textId="0490ADC3" w:rsidR="00444DE6" w:rsidRPr="003B188E" w:rsidRDefault="00444DE6" w:rsidP="00444D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18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</w:t>
            </w:r>
            <w:r w:rsidRPr="003B188E">
              <w:rPr>
                <w:rFonts w:ascii="Times New Roman" w:hAnsi="Times New Roman" w:cs="Times New Roman"/>
                <w:sz w:val="16"/>
                <w:szCs w:val="16"/>
              </w:rPr>
              <w:t>Zf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64B9BAD" w14:textId="6AA5CB3A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188E">
              <w:rPr>
                <w:rFonts w:ascii="Times New Roman" w:hAnsi="Times New Roman" w:cs="Times New Roman" w:hint="eastAsia"/>
                <w:sz w:val="16"/>
                <w:szCs w:val="16"/>
              </w:rPr>
              <w:t>b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F75F26" w14:textId="29E8420F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88E">
              <w:rPr>
                <w:rFonts w:ascii="Times New Roman" w:hAnsi="Times New Roman" w:cs="Times New Roman" w:hint="eastAsia"/>
                <w:sz w:val="16"/>
                <w:szCs w:val="16"/>
              </w:rPr>
              <w:t>H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FB1C0E1" w14:textId="47B0F9F9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88E">
              <w:rPr>
                <w:rFonts w:ascii="Times New Roman" w:hAnsi="Times New Roman" w:cs="Times New Roman" w:hint="eastAsia"/>
                <w:sz w:val="16"/>
                <w:szCs w:val="16"/>
              </w:rPr>
              <w:t>H6</w:t>
            </w:r>
          </w:p>
        </w:tc>
      </w:tr>
      <w:tr w:rsidR="00444DE6" w:rsidRPr="003B188E" w14:paraId="0A6E827B" w14:textId="01413A47" w:rsidTr="00444DE6">
        <w:tc>
          <w:tcPr>
            <w:tcW w:w="1617" w:type="dxa"/>
            <w:tcBorders>
              <w:top w:val="single" w:sz="4" w:space="0" w:color="auto"/>
            </w:tcBorders>
          </w:tcPr>
          <w:p w14:paraId="187441BB" w14:textId="18FB63B3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6580014"/>
            <w:proofErr w:type="spellStart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3F0A537D" w14:textId="7CF30411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picillin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A31B0DD" w14:textId="1BE6253C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F5AC895" w14:textId="19D4E394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48CDBBBE" w14:textId="2F39845F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7A84A08" w14:textId="587BC6C6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E2CDEDD" w14:textId="6E784C82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97EB5F" w14:textId="1F273B82" w:rsidR="00444DE6" w:rsidRPr="003B188E" w:rsidRDefault="00AD586F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E6574A9" w14:textId="1F52E98B" w:rsidR="00444DE6" w:rsidRPr="003B188E" w:rsidRDefault="00AD586F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444DE6" w:rsidRPr="003B188E" w14:paraId="7C86736D" w14:textId="55393A15" w:rsidTr="00444DE6">
        <w:tc>
          <w:tcPr>
            <w:tcW w:w="1617" w:type="dxa"/>
          </w:tcPr>
          <w:p w14:paraId="4C905305" w14:textId="77777777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7CDB258" w14:textId="11F008D9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picillin/sulbactam</w:t>
            </w:r>
          </w:p>
        </w:tc>
        <w:tc>
          <w:tcPr>
            <w:tcW w:w="958" w:type="dxa"/>
          </w:tcPr>
          <w:p w14:paraId="093FB768" w14:textId="0EACF201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6C6BD7A9" w14:textId="791B03B2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003D6828" w14:textId="4C980362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4ED18073" w14:textId="1F857B0A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5639A547" w14:textId="181C0AEB" w:rsidR="00444DE6" w:rsidRPr="003B188E" w:rsidRDefault="00444DE6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30496BE0" w14:textId="167F5302" w:rsidR="00444DE6" w:rsidRPr="003B188E" w:rsidRDefault="00AD586F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0F760FE6" w14:textId="2DA043FA" w:rsidR="00444DE6" w:rsidRPr="003B188E" w:rsidRDefault="00AD586F" w:rsidP="009021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094C8904" w14:textId="3F4C9CFB" w:rsidTr="00444DE6">
        <w:tc>
          <w:tcPr>
            <w:tcW w:w="1617" w:type="dxa"/>
          </w:tcPr>
          <w:p w14:paraId="05838C42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2A88058" w14:textId="60D9236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_Hlk198024615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oxicillin/Clavulanic</w:t>
            </w:r>
            <w:bookmarkEnd w:id="1"/>
          </w:p>
        </w:tc>
        <w:tc>
          <w:tcPr>
            <w:tcW w:w="958" w:type="dxa"/>
          </w:tcPr>
          <w:p w14:paraId="35506492" w14:textId="713A39E2" w:rsidR="00444DE6" w:rsidRPr="003B188E" w:rsidRDefault="00D55C5B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682EFC25" w14:textId="58F8F36D" w:rsidR="00444DE6" w:rsidRPr="003B188E" w:rsidRDefault="00D55C5B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6D8BFFBD" w14:textId="69A7C54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2EDEEFDF" w14:textId="6448AF4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39A4FB61" w14:textId="5379193F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51F94BD5" w14:textId="6147EBA0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426" w:type="dxa"/>
          </w:tcPr>
          <w:p w14:paraId="792F2C63" w14:textId="30E01358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444DE6" w:rsidRPr="003B188E" w14:paraId="4DA3FBD4" w14:textId="21C6BEB0" w:rsidTr="00444DE6">
        <w:tc>
          <w:tcPr>
            <w:tcW w:w="1617" w:type="dxa"/>
          </w:tcPr>
          <w:p w14:paraId="4D07063F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1877D39" w14:textId="1449B87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peracillin</w:t>
            </w: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zobactam</w:t>
            </w:r>
          </w:p>
        </w:tc>
        <w:tc>
          <w:tcPr>
            <w:tcW w:w="958" w:type="dxa"/>
          </w:tcPr>
          <w:p w14:paraId="65DBC17B" w14:textId="555E4C5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3A9A7A5A" w14:textId="1ED9E0DA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5354B366" w14:textId="7EC69C64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73732EB0" w14:textId="5ECDF1B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24D2FF97" w14:textId="2D7EA478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7E94BFCC" w14:textId="785C95E6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608E2EFE" w14:textId="21A029B8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182BE4C1" w14:textId="49ADA3EF" w:rsidTr="00444DE6">
        <w:tc>
          <w:tcPr>
            <w:tcW w:w="1617" w:type="dxa"/>
          </w:tcPr>
          <w:p w14:paraId="2700C1CB" w14:textId="798F1D8D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6579921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phalosporins</w:t>
            </w:r>
          </w:p>
        </w:tc>
        <w:tc>
          <w:tcPr>
            <w:tcW w:w="2211" w:type="dxa"/>
            <w:vAlign w:val="center"/>
          </w:tcPr>
          <w:p w14:paraId="6317510D" w14:textId="760033AD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fepime</w:t>
            </w:r>
          </w:p>
        </w:tc>
        <w:tc>
          <w:tcPr>
            <w:tcW w:w="958" w:type="dxa"/>
          </w:tcPr>
          <w:p w14:paraId="108D446E" w14:textId="1BE2CBB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1686E83C" w14:textId="2793C6B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50880915" w14:textId="246AA7B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0DD148D1" w14:textId="1DBE02F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30E339C4" w14:textId="20F3368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2388D0B7" w14:textId="12EF8EB8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2576E39D" w14:textId="5700BF08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7C587268" w14:textId="5D06C511" w:rsidTr="00444DE6">
        <w:tc>
          <w:tcPr>
            <w:tcW w:w="1617" w:type="dxa"/>
          </w:tcPr>
          <w:p w14:paraId="66F37DB4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262A4812" w14:textId="00CB6C6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eftriaxone </w:t>
            </w:r>
          </w:p>
        </w:tc>
        <w:tc>
          <w:tcPr>
            <w:tcW w:w="958" w:type="dxa"/>
          </w:tcPr>
          <w:p w14:paraId="3F1BA0AC" w14:textId="66AE7BEE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21EFC0ED" w14:textId="6B3A305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05C900CB" w14:textId="0A1DAB1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25" w:type="dxa"/>
            <w:vAlign w:val="center"/>
          </w:tcPr>
          <w:p w14:paraId="0B30242C" w14:textId="1D83CA1E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50E856D8" w14:textId="48C0A12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078AA276" w14:textId="0B42ED8E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67C2FE81" w14:textId="52AD6BD9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7E8DF721" w14:textId="3EAA9931" w:rsidTr="00444DE6">
        <w:tc>
          <w:tcPr>
            <w:tcW w:w="1617" w:type="dxa"/>
          </w:tcPr>
          <w:p w14:paraId="682A0D18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304541BD" w14:textId="170AB5AA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fazolin</w:t>
            </w:r>
            <w:bookmarkEnd w:id="3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14:paraId="6BF7B857" w14:textId="4ED53FBD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1967C2CA" w14:textId="325C803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3CA8897D" w14:textId="75BA60BA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25" w:type="dxa"/>
            <w:vAlign w:val="center"/>
          </w:tcPr>
          <w:p w14:paraId="28AF4C8A" w14:textId="63EDB05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68181296" w14:textId="7C57A0CC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1B5F2AED" w14:textId="54E910F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426" w:type="dxa"/>
          </w:tcPr>
          <w:p w14:paraId="31C3D015" w14:textId="3F22B0A9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444DE6" w:rsidRPr="003B188E" w14:paraId="3E302DD5" w14:textId="401282F5" w:rsidTr="00444DE6">
        <w:tc>
          <w:tcPr>
            <w:tcW w:w="1617" w:type="dxa"/>
          </w:tcPr>
          <w:p w14:paraId="7692BC34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764AFE4A" w14:textId="7EFD093A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eftazidime</w:t>
            </w:r>
          </w:p>
        </w:tc>
        <w:tc>
          <w:tcPr>
            <w:tcW w:w="958" w:type="dxa"/>
          </w:tcPr>
          <w:p w14:paraId="360A5033" w14:textId="65FB0D2D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44B37CFC" w14:textId="7264319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34CE9BD3" w14:textId="2AB09C8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753CC40B" w14:textId="6B35572E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3739C465" w14:textId="4EDFD768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3DC39D73" w14:textId="620F4AC8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2136B5DD" w14:textId="316DEC5F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681F1529" w14:textId="4AEBB65A" w:rsidTr="00444DE6">
        <w:tc>
          <w:tcPr>
            <w:tcW w:w="1617" w:type="dxa"/>
          </w:tcPr>
          <w:p w14:paraId="65807BAC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D155DCA" w14:textId="2243EE9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efuroxime</w:t>
            </w:r>
          </w:p>
        </w:tc>
        <w:tc>
          <w:tcPr>
            <w:tcW w:w="958" w:type="dxa"/>
          </w:tcPr>
          <w:p w14:paraId="07BBBBDE" w14:textId="23257FF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4822F0F1" w14:textId="70AAB710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7F82175A" w14:textId="67755CF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25" w:type="dxa"/>
            <w:vAlign w:val="center"/>
          </w:tcPr>
          <w:p w14:paraId="3CC6D4AD" w14:textId="603DD194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25" w:type="dxa"/>
          </w:tcPr>
          <w:p w14:paraId="32D9C9CA" w14:textId="3E9E02D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765F3FB5" w14:textId="7FB4CA85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4FBF7715" w14:textId="0B82BBDE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bookmarkEnd w:id="2"/>
      <w:tr w:rsidR="00444DE6" w:rsidRPr="003B188E" w14:paraId="3C3A8D3B" w14:textId="7F48390A" w:rsidTr="00444DE6">
        <w:tc>
          <w:tcPr>
            <w:tcW w:w="1617" w:type="dxa"/>
          </w:tcPr>
          <w:p w14:paraId="1EA70ADF" w14:textId="5C65528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glycosides</w:t>
            </w:r>
          </w:p>
        </w:tc>
        <w:tc>
          <w:tcPr>
            <w:tcW w:w="2211" w:type="dxa"/>
            <w:vAlign w:val="center"/>
          </w:tcPr>
          <w:p w14:paraId="0958D446" w14:textId="2D66289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obramycin </w:t>
            </w:r>
          </w:p>
        </w:tc>
        <w:tc>
          <w:tcPr>
            <w:tcW w:w="958" w:type="dxa"/>
          </w:tcPr>
          <w:p w14:paraId="2FD42AF1" w14:textId="785E65C3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815" w:type="dxa"/>
          </w:tcPr>
          <w:p w14:paraId="79802B26" w14:textId="08CFC13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620" w:type="dxa"/>
          </w:tcPr>
          <w:p w14:paraId="45045B92" w14:textId="5470BAD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5339D92A" w14:textId="722135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6D4CF406" w14:textId="06DB9E3C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3156BAFE" w14:textId="55CA57C9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10C141BA" w14:textId="716003E7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168A454D" w14:textId="6103313E" w:rsidTr="00444DE6">
        <w:tc>
          <w:tcPr>
            <w:tcW w:w="1617" w:type="dxa"/>
          </w:tcPr>
          <w:p w14:paraId="2D48DE6F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5F8A2589" w14:textId="432F050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entamicin </w:t>
            </w:r>
          </w:p>
        </w:tc>
        <w:tc>
          <w:tcPr>
            <w:tcW w:w="958" w:type="dxa"/>
          </w:tcPr>
          <w:p w14:paraId="51CED11C" w14:textId="5872D2F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0638FEEF" w14:textId="2534B7A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5398CF8B" w14:textId="03BD5408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285EF498" w14:textId="7F0CFD1A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5DDA30AD" w14:textId="32521480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1420E872" w14:textId="4E96A371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52850BF6" w14:textId="4AD6336A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444DE6" w:rsidRPr="003B188E" w14:paraId="0B5EBF56" w14:textId="5528C08C" w:rsidTr="00444DE6">
        <w:tc>
          <w:tcPr>
            <w:tcW w:w="1617" w:type="dxa"/>
            <w:vAlign w:val="center"/>
          </w:tcPr>
          <w:p w14:paraId="1E104952" w14:textId="6C72864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uinolones</w:t>
            </w:r>
          </w:p>
        </w:tc>
        <w:tc>
          <w:tcPr>
            <w:tcW w:w="2211" w:type="dxa"/>
            <w:vAlign w:val="center"/>
          </w:tcPr>
          <w:p w14:paraId="71D99538" w14:textId="2D20B7D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profloxacin</w:t>
            </w:r>
            <w:bookmarkEnd w:id="4"/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14:paraId="433E7BA8" w14:textId="48142193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4F1AAEAD" w14:textId="72760C28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4DAC0A19" w14:textId="114D5CAC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5C0C4675" w14:textId="3056DDC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5DF7ED7D" w14:textId="07F33CD0" w:rsidR="00444DE6" w:rsidRPr="003B188E" w:rsidRDefault="004828B4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12952394" w14:textId="040915B3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176F8F15" w14:textId="3A73390A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7E990493" w14:textId="2DD0D266" w:rsidTr="00444DE6">
        <w:tc>
          <w:tcPr>
            <w:tcW w:w="1617" w:type="dxa"/>
            <w:vAlign w:val="center"/>
          </w:tcPr>
          <w:p w14:paraId="4CDF016F" w14:textId="00956CC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apenems</w:t>
            </w:r>
          </w:p>
        </w:tc>
        <w:tc>
          <w:tcPr>
            <w:tcW w:w="2211" w:type="dxa"/>
            <w:vAlign w:val="center"/>
          </w:tcPr>
          <w:p w14:paraId="2246EC32" w14:textId="5B39228C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mipenem </w:t>
            </w:r>
          </w:p>
        </w:tc>
        <w:tc>
          <w:tcPr>
            <w:tcW w:w="958" w:type="dxa"/>
          </w:tcPr>
          <w:p w14:paraId="15E01115" w14:textId="4758E80F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4FFC2114" w14:textId="35BD44D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168DDCED" w14:textId="5FE8FAF0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5B612FB6" w14:textId="0F872DEE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3A703B20" w14:textId="3E8432E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76674E0B" w14:textId="6B9219DD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3F246E9E" w14:textId="3CBD04F0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052F3E96" w14:textId="73B47BE3" w:rsidTr="00444DE6">
        <w:trPr>
          <w:trHeight w:val="711"/>
        </w:trPr>
        <w:tc>
          <w:tcPr>
            <w:tcW w:w="1617" w:type="dxa"/>
            <w:vAlign w:val="center"/>
          </w:tcPr>
          <w:p w14:paraId="4F518652" w14:textId="7F7B60EA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lfonamides</w:t>
            </w:r>
          </w:p>
        </w:tc>
        <w:tc>
          <w:tcPr>
            <w:tcW w:w="2211" w:type="dxa"/>
            <w:vAlign w:val="center"/>
          </w:tcPr>
          <w:p w14:paraId="059AC8A4" w14:textId="23D9785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ethoprim/sulfamethoxazole</w:t>
            </w:r>
          </w:p>
        </w:tc>
        <w:tc>
          <w:tcPr>
            <w:tcW w:w="958" w:type="dxa"/>
          </w:tcPr>
          <w:p w14:paraId="1E0FEEAE" w14:textId="38CB514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64445E67" w14:textId="390755CF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2DE6836A" w14:textId="07EFBBD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</w:tcPr>
          <w:p w14:paraId="7F4C45DB" w14:textId="313C4F8F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2C20E649" w14:textId="70A0C87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05B7F094" w14:textId="5EF72912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6E01A128" w14:textId="4D6BD451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38A6E34A" w14:textId="4F9078BC" w:rsidTr="00444DE6">
        <w:tc>
          <w:tcPr>
            <w:tcW w:w="1617" w:type="dxa"/>
            <w:vAlign w:val="center"/>
          </w:tcPr>
          <w:p w14:paraId="0080BF96" w14:textId="3B41E18D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bactams</w:t>
            </w:r>
          </w:p>
        </w:tc>
        <w:tc>
          <w:tcPr>
            <w:tcW w:w="2211" w:type="dxa"/>
            <w:vAlign w:val="center"/>
          </w:tcPr>
          <w:p w14:paraId="66428EB8" w14:textId="270D8424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ztreonam </w:t>
            </w:r>
          </w:p>
        </w:tc>
        <w:tc>
          <w:tcPr>
            <w:tcW w:w="958" w:type="dxa"/>
          </w:tcPr>
          <w:p w14:paraId="226A0FA6" w14:textId="3424FA03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59E71A56" w14:textId="6973AE4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11EA3694" w14:textId="741868B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25" w:type="dxa"/>
            <w:vAlign w:val="center"/>
          </w:tcPr>
          <w:p w14:paraId="613C7D5E" w14:textId="3CA0A7B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68A2626D" w14:textId="63375831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7BA121C4" w14:textId="4AEF860F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7474B237" w14:textId="1A3DBC41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4D6CCA55" w14:textId="3BE5D3BA" w:rsidTr="00444DE6">
        <w:tc>
          <w:tcPr>
            <w:tcW w:w="1617" w:type="dxa"/>
            <w:vAlign w:val="center"/>
          </w:tcPr>
          <w:p w14:paraId="756A52BD" w14:textId="6976BCD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phenicols</w:t>
            </w:r>
          </w:p>
        </w:tc>
        <w:tc>
          <w:tcPr>
            <w:tcW w:w="2211" w:type="dxa"/>
            <w:vAlign w:val="center"/>
          </w:tcPr>
          <w:p w14:paraId="0AF51A18" w14:textId="4C932C6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loramphenicol </w:t>
            </w:r>
          </w:p>
        </w:tc>
        <w:tc>
          <w:tcPr>
            <w:tcW w:w="958" w:type="dxa"/>
          </w:tcPr>
          <w:p w14:paraId="77F6C0E4" w14:textId="099818F0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5052D12E" w14:textId="15F1CFF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142FB059" w14:textId="13058A6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048D099F" w14:textId="7A4E0EF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31B6D096" w14:textId="5D3F3D6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66057B5C" w14:textId="61F6C437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7AF86833" w14:textId="042BAAA2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26CF9A09" w14:textId="26C2605E" w:rsidTr="00444DE6">
        <w:tc>
          <w:tcPr>
            <w:tcW w:w="1617" w:type="dxa"/>
            <w:vAlign w:val="center"/>
          </w:tcPr>
          <w:p w14:paraId="619AEF6D" w14:textId="0B38073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tracyclines</w:t>
            </w:r>
          </w:p>
        </w:tc>
        <w:tc>
          <w:tcPr>
            <w:tcW w:w="2211" w:type="dxa"/>
            <w:vAlign w:val="center"/>
          </w:tcPr>
          <w:p w14:paraId="0FE00C8E" w14:textId="2BB88703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igecycline </w:t>
            </w:r>
          </w:p>
        </w:tc>
        <w:tc>
          <w:tcPr>
            <w:tcW w:w="958" w:type="dxa"/>
          </w:tcPr>
          <w:p w14:paraId="214E62E7" w14:textId="2B016C7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5734FE0D" w14:textId="78C3AEA3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2703132A" w14:textId="569BA22E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3C02EEF3" w14:textId="1FA0CF28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5795BF0F" w14:textId="5E24281B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548E14F1" w14:textId="52D258DB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09F7C919" w14:textId="09F7D825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7BDB7997" w14:textId="01EA7A7C" w:rsidTr="00444DE6">
        <w:tc>
          <w:tcPr>
            <w:tcW w:w="1617" w:type="dxa"/>
            <w:vAlign w:val="center"/>
          </w:tcPr>
          <w:p w14:paraId="3D3081B4" w14:textId="7777777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vAlign w:val="center"/>
          </w:tcPr>
          <w:p w14:paraId="08ECB5DA" w14:textId="7584310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958" w:type="dxa"/>
          </w:tcPr>
          <w:p w14:paraId="7C092F67" w14:textId="6B591162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5" w:type="dxa"/>
          </w:tcPr>
          <w:p w14:paraId="076C8000" w14:textId="08A43FE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0" w:type="dxa"/>
          </w:tcPr>
          <w:p w14:paraId="687743F5" w14:textId="20340E08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4277048A" w14:textId="4A28572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6AF6099B" w14:textId="52FCDFF3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73CD496A" w14:textId="6AA7B275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1B699594" w14:textId="6F181559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444DE6" w:rsidRPr="003B188E" w14:paraId="28B6BE22" w14:textId="3C9C20E4" w:rsidTr="00444DE6">
        <w:tc>
          <w:tcPr>
            <w:tcW w:w="1617" w:type="dxa"/>
            <w:vAlign w:val="center"/>
          </w:tcPr>
          <w:p w14:paraId="7704C03E" w14:textId="40F91C76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Lipopepetide</w:t>
            </w:r>
            <w:proofErr w:type="spellEnd"/>
          </w:p>
        </w:tc>
        <w:tc>
          <w:tcPr>
            <w:tcW w:w="2211" w:type="dxa"/>
            <w:vAlign w:val="center"/>
          </w:tcPr>
          <w:p w14:paraId="0C4FFE71" w14:textId="4B43F9CE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istin</w:t>
            </w:r>
          </w:p>
        </w:tc>
        <w:tc>
          <w:tcPr>
            <w:tcW w:w="958" w:type="dxa"/>
          </w:tcPr>
          <w:p w14:paraId="73E0E886" w14:textId="59DFED55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5" w:type="dxa"/>
          </w:tcPr>
          <w:p w14:paraId="164554B8" w14:textId="7EA0BB07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0" w:type="dxa"/>
          </w:tcPr>
          <w:p w14:paraId="7CCFCA04" w14:textId="773403FC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725" w:type="dxa"/>
            <w:vAlign w:val="center"/>
          </w:tcPr>
          <w:p w14:paraId="4A85FDFA" w14:textId="2189D1E9" w:rsidR="00444DE6" w:rsidRPr="003B188E" w:rsidRDefault="00444DE6" w:rsidP="00305F3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B188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</w:tcPr>
          <w:p w14:paraId="116D49D9" w14:textId="03D29A4C" w:rsidR="00444DE6" w:rsidRPr="003B188E" w:rsidRDefault="00B75EAE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2C40712A" w14:textId="3E7617BC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426" w:type="dxa"/>
          </w:tcPr>
          <w:p w14:paraId="4CA6984E" w14:textId="537949FB" w:rsidR="00444DE6" w:rsidRPr="003B188E" w:rsidRDefault="00AD586F" w:rsidP="00305F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188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</w:tbl>
    <w:bookmarkEnd w:id="0"/>
    <w:p w14:paraId="0359169D" w14:textId="7EAF240D" w:rsidR="00A3313C" w:rsidRPr="003B188E" w:rsidRDefault="00A81DBC" w:rsidP="00850183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3B188E">
        <w:rPr>
          <w:rFonts w:ascii="Times New Roman" w:hAnsi="Times New Roman" w:cs="Times New Roman"/>
          <w:color w:val="auto"/>
          <w:vertAlign w:val="superscript"/>
        </w:rPr>
        <w:t>#</w:t>
      </w:r>
      <w:r w:rsidRPr="003B188E">
        <w:rPr>
          <w:rFonts w:ascii="Times New Roman" w:hAnsi="Times New Roman" w:cs="Times New Roman"/>
          <w:color w:val="auto"/>
        </w:rPr>
        <w:t xml:space="preserve"> </w:t>
      </w:r>
      <w:r w:rsidR="00C3179C" w:rsidRPr="003B188E">
        <w:rPr>
          <w:rFonts w:ascii="Times New Roman" w:hAnsi="Times New Roman" w:cs="Times New Roman" w:hint="eastAsia"/>
          <w:color w:val="auto"/>
        </w:rPr>
        <w:t>The</w:t>
      </w:r>
      <w:r w:rsidR="00C3179C" w:rsidRPr="003B188E">
        <w:rPr>
          <w:rFonts w:ascii="Times New Roman" w:hAnsi="Times New Roman" w:cs="Times New Roman"/>
          <w:color w:val="auto"/>
        </w:rPr>
        <w:t xml:space="preserve"> colistin and tigecycline resistance w</w:t>
      </w:r>
      <w:r w:rsidR="00C3179C" w:rsidRPr="003B188E">
        <w:rPr>
          <w:rFonts w:ascii="Times New Roman" w:hAnsi="Times New Roman" w:cs="Times New Roman" w:hint="eastAsia"/>
          <w:color w:val="auto"/>
        </w:rPr>
        <w:t>ere</w:t>
      </w:r>
      <w:r w:rsidR="00C3179C" w:rsidRPr="003B188E">
        <w:rPr>
          <w:rFonts w:ascii="Times New Roman" w:hAnsi="Times New Roman" w:cs="Times New Roman"/>
          <w:color w:val="auto"/>
        </w:rPr>
        <w:t xml:space="preserve"> defined</w:t>
      </w:r>
      <w:r w:rsidR="00C3179C" w:rsidRPr="003B188E">
        <w:rPr>
          <w:rFonts w:ascii="Times New Roman" w:hAnsi="Times New Roman" w:cs="Times New Roman" w:hint="eastAsia"/>
          <w:color w:val="auto"/>
        </w:rPr>
        <w:t xml:space="preserve"> </w:t>
      </w:r>
      <w:r w:rsidR="0024535F" w:rsidRPr="003B188E">
        <w:rPr>
          <w:rFonts w:ascii="Times New Roman" w:hAnsi="Times New Roman" w:cs="Times New Roman"/>
          <w:color w:val="auto"/>
        </w:rPr>
        <w:t xml:space="preserve">using the </w:t>
      </w:r>
      <w:r w:rsidR="0024535F" w:rsidRPr="003B188E">
        <w:rPr>
          <w:rFonts w:ascii="Times New Roman" w:hAnsi="Times New Roman" w:cs="Times New Roman"/>
          <w:i/>
          <w:iCs/>
          <w:color w:val="auto"/>
        </w:rPr>
        <w:t>Enterobacteriaceae</w:t>
      </w:r>
      <w:r w:rsidR="0024535F" w:rsidRPr="003B188E">
        <w:rPr>
          <w:rFonts w:ascii="Times New Roman" w:hAnsi="Times New Roman" w:cs="Times New Roman"/>
          <w:color w:val="auto"/>
        </w:rPr>
        <w:t xml:space="preserve"> data from</w:t>
      </w:r>
      <w:r w:rsidR="00C3179C" w:rsidRPr="003B188E">
        <w:rPr>
          <w:rFonts w:ascii="Times New Roman" w:hAnsi="Times New Roman" w:cs="Times New Roman"/>
          <w:color w:val="auto"/>
        </w:rPr>
        <w:t xml:space="preserve"> </w:t>
      </w:r>
      <w:r w:rsidR="0024535F" w:rsidRPr="003B188E">
        <w:rPr>
          <w:rFonts w:ascii="Times New Roman" w:hAnsi="Times New Roman" w:cs="Times New Roman"/>
          <w:color w:val="auto"/>
        </w:rPr>
        <w:t>the Clinical and Laboratory Standards Institute (CLSI)</w:t>
      </w:r>
      <w:r w:rsidR="0024535F" w:rsidRPr="003B188E">
        <w:rPr>
          <w:rFonts w:ascii="Times New Roman" w:hAnsi="Times New Roman" w:cs="Times New Roman" w:hint="eastAsia"/>
          <w:color w:val="auto"/>
        </w:rPr>
        <w:t xml:space="preserve"> </w:t>
      </w:r>
      <w:r w:rsidR="00C3179C" w:rsidRPr="003B188E">
        <w:rPr>
          <w:rFonts w:ascii="Times New Roman" w:hAnsi="Times New Roman" w:cs="Times New Roman"/>
          <w:color w:val="auto"/>
        </w:rPr>
        <w:t>breakpoints</w:t>
      </w:r>
      <w:r w:rsidR="00C3179C" w:rsidRPr="003B188E">
        <w:rPr>
          <w:rFonts w:ascii="Times New Roman" w:hAnsi="Times New Roman" w:cs="Times New Roman" w:hint="eastAsia"/>
          <w:color w:val="auto"/>
        </w:rPr>
        <w:t xml:space="preserve"> of </w:t>
      </w:r>
      <w:r w:rsidR="00C3179C" w:rsidRPr="003B188E">
        <w:rPr>
          <w:rFonts w:ascii="Times New Roman" w:hAnsi="Times New Roman" w:hint="eastAsia"/>
          <w:color w:val="auto"/>
        </w:rPr>
        <w:t>m</w:t>
      </w:r>
      <w:r w:rsidR="00C3179C" w:rsidRPr="003B188E">
        <w:rPr>
          <w:rFonts w:ascii="Times New Roman" w:hAnsi="Times New Roman"/>
          <w:color w:val="auto"/>
        </w:rPr>
        <w:t>inimum inhibitory concentrations</w:t>
      </w:r>
      <w:r w:rsidR="00C3179C" w:rsidRPr="003B188E">
        <w:rPr>
          <w:rFonts w:ascii="Times New Roman" w:hAnsi="Times New Roman" w:cs="Times New Roman"/>
          <w:color w:val="auto"/>
        </w:rPr>
        <w:t xml:space="preserve"> </w:t>
      </w:r>
      <w:r w:rsidR="00C3179C" w:rsidRPr="003B188E">
        <w:rPr>
          <w:rFonts w:ascii="Times New Roman" w:hAnsi="Times New Roman" w:cs="Times New Roman" w:hint="eastAsia"/>
          <w:color w:val="auto"/>
        </w:rPr>
        <w:t>(</w:t>
      </w:r>
      <w:r w:rsidR="00C3179C" w:rsidRPr="003B188E">
        <w:rPr>
          <w:rFonts w:ascii="Times New Roman" w:hAnsi="Times New Roman" w:cs="Times New Roman"/>
          <w:color w:val="auto"/>
        </w:rPr>
        <w:t>MIC</w:t>
      </w:r>
      <w:r w:rsidR="00C3179C" w:rsidRPr="003B188E">
        <w:rPr>
          <w:rFonts w:ascii="Times New Roman" w:hAnsi="Times New Roman" w:cs="Times New Roman" w:hint="eastAsia"/>
          <w:color w:val="auto"/>
        </w:rPr>
        <w:t>)</w:t>
      </w:r>
      <w:r w:rsidR="00C3179C" w:rsidRPr="003B188E">
        <w:rPr>
          <w:rFonts w:ascii="Times New Roman" w:hAnsi="Times New Roman" w:cs="Times New Roman"/>
          <w:color w:val="auto"/>
        </w:rPr>
        <w:t xml:space="preserve"> </w:t>
      </w:r>
      <w:r w:rsidR="00C3179C" w:rsidRPr="003B188E">
        <w:rPr>
          <w:rFonts w:ascii="Times New Roman" w:hAnsi="Times New Roman" w:cs="Times New Roman" w:hint="eastAsia"/>
          <w:color w:val="auto"/>
        </w:rPr>
        <w:t>i</w:t>
      </w:r>
      <w:r w:rsidR="00C3179C" w:rsidRPr="003B188E">
        <w:rPr>
          <w:rFonts w:ascii="Times New Roman" w:hAnsi="Times New Roman" w:cs="Times New Roman"/>
          <w:color w:val="auto"/>
        </w:rPr>
        <w:t xml:space="preserve">nterpretive </w:t>
      </w:r>
      <w:r w:rsidR="00C3179C" w:rsidRPr="003B188E">
        <w:rPr>
          <w:rFonts w:ascii="Times New Roman" w:hAnsi="Times New Roman" w:cs="Times New Roman" w:hint="eastAsia"/>
          <w:color w:val="auto"/>
        </w:rPr>
        <w:t>c</w:t>
      </w:r>
      <w:r w:rsidR="00C3179C" w:rsidRPr="003B188E">
        <w:rPr>
          <w:rFonts w:ascii="Times New Roman" w:hAnsi="Times New Roman" w:cs="Times New Roman"/>
          <w:color w:val="auto"/>
        </w:rPr>
        <w:t>riteria</w:t>
      </w:r>
      <w:r w:rsidR="00C3179C" w:rsidRPr="003B188E">
        <w:rPr>
          <w:rFonts w:ascii="Times New Roman" w:hAnsi="Times New Roman" w:cs="Times New Roman" w:hint="eastAsia"/>
          <w:color w:val="auto"/>
        </w:rPr>
        <w:t>, other</w:t>
      </w:r>
      <w:r w:rsidRPr="003B188E">
        <w:rPr>
          <w:rFonts w:ascii="Times New Roman" w:hAnsi="Times New Roman" w:cs="Times New Roman"/>
          <w:color w:val="auto"/>
        </w:rPr>
        <w:t xml:space="preserve"> results are interpreted using </w:t>
      </w:r>
      <w:r w:rsidR="00C3179C" w:rsidRPr="003B188E">
        <w:rPr>
          <w:rFonts w:ascii="Times New Roman" w:hAnsi="Times New Roman" w:cs="Times New Roman" w:hint="eastAsia"/>
          <w:color w:val="auto"/>
        </w:rPr>
        <w:t>z</w:t>
      </w:r>
      <w:r w:rsidR="00C3179C" w:rsidRPr="003B188E">
        <w:rPr>
          <w:rFonts w:ascii="Times New Roman" w:hAnsi="Times New Roman" w:cs="Times New Roman"/>
          <w:color w:val="auto"/>
        </w:rPr>
        <w:t xml:space="preserve">one </w:t>
      </w:r>
      <w:r w:rsidR="00C3179C" w:rsidRPr="003B188E">
        <w:rPr>
          <w:rFonts w:ascii="Times New Roman" w:hAnsi="Times New Roman" w:cs="Times New Roman" w:hint="eastAsia"/>
          <w:color w:val="auto"/>
        </w:rPr>
        <w:t>d</w:t>
      </w:r>
      <w:r w:rsidR="00C3179C" w:rsidRPr="003B188E">
        <w:rPr>
          <w:rFonts w:ascii="Times New Roman" w:hAnsi="Times New Roman" w:cs="Times New Roman"/>
          <w:color w:val="auto"/>
        </w:rPr>
        <w:t>iameter</w:t>
      </w:r>
      <w:r w:rsidR="00C3179C" w:rsidRPr="003B188E">
        <w:rPr>
          <w:rFonts w:ascii="Times New Roman" w:hAnsi="Times New Roman" w:cs="Times New Roman" w:hint="eastAsia"/>
          <w:color w:val="auto"/>
        </w:rPr>
        <w:t xml:space="preserve"> </w:t>
      </w:r>
      <w:r w:rsidR="0060310E" w:rsidRPr="003B188E">
        <w:rPr>
          <w:rFonts w:ascii="Times New Roman" w:hAnsi="Times New Roman" w:cs="Times New Roman" w:hint="eastAsia"/>
          <w:color w:val="auto"/>
        </w:rPr>
        <w:t>(</w:t>
      </w:r>
      <w:bookmarkStart w:id="5" w:name="OLE_LINK3"/>
      <w:r w:rsidR="0060310E" w:rsidRPr="003B188E">
        <w:rPr>
          <w:rFonts w:ascii="Times New Roman" w:hAnsi="Times New Roman" w:cs="Times New Roman" w:hint="eastAsia"/>
          <w:color w:val="auto"/>
        </w:rPr>
        <w:t>KB</w:t>
      </w:r>
      <w:bookmarkEnd w:id="5"/>
      <w:r w:rsidR="0060310E" w:rsidRPr="003B188E">
        <w:rPr>
          <w:rFonts w:ascii="Times New Roman" w:hAnsi="Times New Roman" w:cs="Times New Roman" w:hint="eastAsia"/>
          <w:color w:val="auto"/>
        </w:rPr>
        <w:t xml:space="preserve">) </w:t>
      </w:r>
      <w:r w:rsidR="00C3179C" w:rsidRPr="003B188E">
        <w:rPr>
          <w:rFonts w:ascii="Times New Roman" w:hAnsi="Times New Roman" w:cs="Times New Roman" w:hint="eastAsia"/>
          <w:color w:val="auto"/>
        </w:rPr>
        <w:t>i</w:t>
      </w:r>
      <w:r w:rsidR="00C3179C" w:rsidRPr="003B188E">
        <w:rPr>
          <w:rFonts w:ascii="Times New Roman" w:hAnsi="Times New Roman" w:cs="Times New Roman"/>
          <w:color w:val="auto"/>
        </w:rPr>
        <w:t xml:space="preserve">nterpretive </w:t>
      </w:r>
      <w:r w:rsidR="00C3179C" w:rsidRPr="003B188E">
        <w:rPr>
          <w:rFonts w:ascii="Times New Roman" w:hAnsi="Times New Roman" w:cs="Times New Roman" w:hint="eastAsia"/>
          <w:color w:val="auto"/>
        </w:rPr>
        <w:t>c</w:t>
      </w:r>
      <w:r w:rsidR="00C3179C" w:rsidRPr="003B188E">
        <w:rPr>
          <w:rFonts w:ascii="Times New Roman" w:hAnsi="Times New Roman" w:cs="Times New Roman"/>
          <w:color w:val="auto"/>
        </w:rPr>
        <w:t>riteria</w:t>
      </w:r>
      <w:r w:rsidR="00C3179C" w:rsidRPr="003B188E">
        <w:rPr>
          <w:rFonts w:ascii="Times New Roman" w:hAnsi="Times New Roman" w:cs="Times New Roman" w:hint="eastAsia"/>
          <w:color w:val="auto"/>
        </w:rPr>
        <w:t>.</w:t>
      </w:r>
    </w:p>
    <w:sectPr w:rsidR="00A3313C" w:rsidRPr="003B188E" w:rsidSect="00496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84CF0" w14:textId="77777777" w:rsidR="003D5274" w:rsidRDefault="003D5274" w:rsidP="004E149E">
      <w:pPr>
        <w:rPr>
          <w:rFonts w:hint="eastAsia"/>
        </w:rPr>
      </w:pPr>
      <w:r>
        <w:separator/>
      </w:r>
    </w:p>
  </w:endnote>
  <w:endnote w:type="continuationSeparator" w:id="0">
    <w:p w14:paraId="236BAAE4" w14:textId="77777777" w:rsidR="003D5274" w:rsidRDefault="003D5274" w:rsidP="004E14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8077A" w14:textId="77777777" w:rsidR="003D5274" w:rsidRDefault="003D5274" w:rsidP="004E149E">
      <w:pPr>
        <w:rPr>
          <w:rFonts w:hint="eastAsia"/>
        </w:rPr>
      </w:pPr>
      <w:r>
        <w:separator/>
      </w:r>
    </w:p>
  </w:footnote>
  <w:footnote w:type="continuationSeparator" w:id="0">
    <w:p w14:paraId="0B10A854" w14:textId="77777777" w:rsidR="003D5274" w:rsidRDefault="003D5274" w:rsidP="004E14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696"/>
    <w:rsid w:val="00057B4D"/>
    <w:rsid w:val="000A3696"/>
    <w:rsid w:val="000A5708"/>
    <w:rsid w:val="001C3DCA"/>
    <w:rsid w:val="001F08C8"/>
    <w:rsid w:val="00240B4C"/>
    <w:rsid w:val="0024535F"/>
    <w:rsid w:val="00265FFE"/>
    <w:rsid w:val="002F0FB7"/>
    <w:rsid w:val="00305F35"/>
    <w:rsid w:val="00316DE5"/>
    <w:rsid w:val="00342651"/>
    <w:rsid w:val="00353D57"/>
    <w:rsid w:val="003B188E"/>
    <w:rsid w:val="003D5274"/>
    <w:rsid w:val="003D75CD"/>
    <w:rsid w:val="003F12A4"/>
    <w:rsid w:val="00405E45"/>
    <w:rsid w:val="004265AF"/>
    <w:rsid w:val="00437DEF"/>
    <w:rsid w:val="00444DE6"/>
    <w:rsid w:val="004828B4"/>
    <w:rsid w:val="00496ADF"/>
    <w:rsid w:val="004A035D"/>
    <w:rsid w:val="004C07EC"/>
    <w:rsid w:val="004E149E"/>
    <w:rsid w:val="004E173B"/>
    <w:rsid w:val="004F20B2"/>
    <w:rsid w:val="004F5533"/>
    <w:rsid w:val="005661FD"/>
    <w:rsid w:val="00590087"/>
    <w:rsid w:val="005B4A45"/>
    <w:rsid w:val="005D1607"/>
    <w:rsid w:val="0060310E"/>
    <w:rsid w:val="006046B2"/>
    <w:rsid w:val="006511BF"/>
    <w:rsid w:val="00660284"/>
    <w:rsid w:val="006727E3"/>
    <w:rsid w:val="006804A3"/>
    <w:rsid w:val="006A0553"/>
    <w:rsid w:val="006A1D69"/>
    <w:rsid w:val="006B5600"/>
    <w:rsid w:val="00721D5F"/>
    <w:rsid w:val="00760C35"/>
    <w:rsid w:val="00784F43"/>
    <w:rsid w:val="007A2C75"/>
    <w:rsid w:val="00825551"/>
    <w:rsid w:val="008347EF"/>
    <w:rsid w:val="00850183"/>
    <w:rsid w:val="008B2D13"/>
    <w:rsid w:val="008B518E"/>
    <w:rsid w:val="008C2B97"/>
    <w:rsid w:val="008F0E04"/>
    <w:rsid w:val="008F6DA8"/>
    <w:rsid w:val="009021A4"/>
    <w:rsid w:val="00961BAC"/>
    <w:rsid w:val="009724DD"/>
    <w:rsid w:val="009A269B"/>
    <w:rsid w:val="009B6BF8"/>
    <w:rsid w:val="00A01077"/>
    <w:rsid w:val="00A3313C"/>
    <w:rsid w:val="00A81DBC"/>
    <w:rsid w:val="00A9216C"/>
    <w:rsid w:val="00AB7B20"/>
    <w:rsid w:val="00AD586F"/>
    <w:rsid w:val="00B540C1"/>
    <w:rsid w:val="00B75A2E"/>
    <w:rsid w:val="00B75EAE"/>
    <w:rsid w:val="00B91271"/>
    <w:rsid w:val="00B93C76"/>
    <w:rsid w:val="00BA1EBE"/>
    <w:rsid w:val="00BC2A41"/>
    <w:rsid w:val="00BF0933"/>
    <w:rsid w:val="00C038B5"/>
    <w:rsid w:val="00C22214"/>
    <w:rsid w:val="00C3179C"/>
    <w:rsid w:val="00C40657"/>
    <w:rsid w:val="00CB3231"/>
    <w:rsid w:val="00CE166F"/>
    <w:rsid w:val="00D20142"/>
    <w:rsid w:val="00D35D46"/>
    <w:rsid w:val="00D55C5B"/>
    <w:rsid w:val="00DB2F60"/>
    <w:rsid w:val="00DC0C36"/>
    <w:rsid w:val="00DC35B9"/>
    <w:rsid w:val="00DF549F"/>
    <w:rsid w:val="00E65BDB"/>
    <w:rsid w:val="00EF4B71"/>
    <w:rsid w:val="00F07C7D"/>
    <w:rsid w:val="00F241FF"/>
    <w:rsid w:val="00F6215C"/>
    <w:rsid w:val="00F7503A"/>
    <w:rsid w:val="00FA1F64"/>
    <w:rsid w:val="00FA70FD"/>
    <w:rsid w:val="00FC50EA"/>
    <w:rsid w:val="00FF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C5F04"/>
  <w15:chartTrackingRefBased/>
  <w15:docId w15:val="{F894AF38-B5EE-45A3-A278-14C262F1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6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1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14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1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149E"/>
    <w:rPr>
      <w:sz w:val="18"/>
      <w:szCs w:val="18"/>
    </w:rPr>
  </w:style>
  <w:style w:type="paragraph" w:customStyle="1" w:styleId="Default">
    <w:name w:val="Default"/>
    <w:rsid w:val="00C4065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70B62-0A5C-4D76-8314-0760510E9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16422</dc:creator>
  <cp:keywords/>
  <dc:description/>
  <cp:lastModifiedBy>2031</cp:lastModifiedBy>
  <cp:revision>19</cp:revision>
  <dcterms:created xsi:type="dcterms:W3CDTF">2024-11-24T00:59:00Z</dcterms:created>
  <dcterms:modified xsi:type="dcterms:W3CDTF">2025-05-17T12:49:00Z</dcterms:modified>
</cp:coreProperties>
</file>